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104" w:rsidRDefault="00E13104" w:rsidP="00E13104">
      <w:pPr>
        <w:spacing w:line="360" w:lineRule="auto"/>
        <w:rPr>
          <w:rFonts w:ascii="Times New Roman" w:hAnsi="Times New Roman"/>
          <w:szCs w:val="21"/>
        </w:rPr>
      </w:pPr>
      <w:r>
        <w:rPr>
          <w:rFonts w:ascii="Arial" w:hAnsi="Arial" w:cs="Arial"/>
          <w:b/>
          <w:bCs/>
          <w:sz w:val="20"/>
          <w:szCs w:val="20"/>
          <w:lang w:val="en-US" w:eastAsia="zh-CN"/>
        </w:rPr>
        <w:t>Supplementary Table S1</w:t>
      </w:r>
      <w:r>
        <w:rPr>
          <w:rFonts w:ascii="Arial" w:eastAsiaTheme="minorEastAsia" w:hAnsi="Arial" w:cs="Arial"/>
          <w:sz w:val="21"/>
          <w:szCs w:val="21"/>
          <w:lang w:val="en-US" w:eastAsia="zh-CN"/>
        </w:rPr>
        <w:t xml:space="preserve"> </w:t>
      </w:r>
      <w:r>
        <w:rPr>
          <w:rFonts w:ascii="Arial" w:hAnsi="Arial" w:cs="Arial" w:hint="eastAsia"/>
          <w:sz w:val="21"/>
          <w:szCs w:val="21"/>
          <w:lang w:val="en-US" w:eastAsia="zh-CN"/>
        </w:rPr>
        <w:t xml:space="preserve">      </w:t>
      </w:r>
      <w:bookmarkStart w:id="0" w:name="_GoBack"/>
      <w:bookmarkEnd w:id="0"/>
      <w:r>
        <w:rPr>
          <w:rFonts w:ascii="Arial" w:eastAsiaTheme="minorEastAsia" w:hAnsi="Arial" w:cs="Arial"/>
          <w:lang w:val="en-US" w:eastAsia="zh-CN"/>
        </w:rPr>
        <w:t>Primer sequences for RT-qPC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4217"/>
        <w:gridCol w:w="4029"/>
      </w:tblGrid>
      <w:tr w:rsidR="00E13104" w:rsidTr="00206CA2">
        <w:tc>
          <w:tcPr>
            <w:tcW w:w="4484" w:type="dxa"/>
            <w:tcBorders>
              <w:bottom w:val="single" w:sz="12" w:space="0" w:color="auto"/>
            </w:tcBorders>
          </w:tcPr>
          <w:p w:rsidR="00E13104" w:rsidRDefault="00E13104" w:rsidP="00206CA2">
            <w:pPr>
              <w:widowControl/>
              <w:jc w:val="left"/>
              <w:rPr>
                <w:sz w:val="22"/>
                <w:szCs w:val="24"/>
              </w:rPr>
            </w:pPr>
            <w:r>
              <w:rPr>
                <w:rFonts w:ascii="Arial" w:eastAsia="BfhhjqAdvTTb5929f4c" w:hAnsi="Arial" w:cs="Arial"/>
                <w:color w:val="000000"/>
                <w:lang w:val="en-US" w:eastAsia="zh-CN" w:bidi="ar"/>
              </w:rPr>
              <w:t>Gene</w:t>
            </w:r>
          </w:p>
        </w:tc>
        <w:tc>
          <w:tcPr>
            <w:tcW w:w="4485" w:type="dxa"/>
            <w:tcBorders>
              <w:bottom w:val="single" w:sz="12" w:space="0" w:color="auto"/>
            </w:tcBorders>
          </w:tcPr>
          <w:p w:rsidR="00E13104" w:rsidRDefault="00E13104" w:rsidP="00206CA2">
            <w:pPr>
              <w:widowControl/>
              <w:jc w:val="left"/>
              <w:rPr>
                <w:sz w:val="22"/>
                <w:szCs w:val="24"/>
                <w:lang w:val="en-US"/>
              </w:rPr>
            </w:pPr>
            <w:r>
              <w:rPr>
                <w:rFonts w:ascii="Arial" w:eastAsia="BfhhjqAdvTTb5929f4c" w:hAnsi="Arial" w:cs="Arial"/>
                <w:color w:val="000000"/>
                <w:lang w:val="en-US" w:eastAsia="zh-CN" w:bidi="ar"/>
              </w:rPr>
              <w:t>Forward primer (5′–3′</w:t>
            </w:r>
            <w:r>
              <w:rPr>
                <w:rFonts w:ascii="Arial" w:eastAsia="BfhhjqAdvTTb5929f4c" w:hAnsi="Arial" w:cs="Arial"/>
                <w:color w:val="000000"/>
                <w:lang w:val="en-US" w:eastAsia="zh-CN" w:bidi="ar"/>
              </w:rPr>
              <w:t>）</w:t>
            </w:r>
          </w:p>
        </w:tc>
        <w:tc>
          <w:tcPr>
            <w:tcW w:w="4485" w:type="dxa"/>
            <w:tcBorders>
              <w:bottom w:val="single" w:sz="12" w:space="0" w:color="auto"/>
            </w:tcBorders>
          </w:tcPr>
          <w:p w:rsidR="00E13104" w:rsidRDefault="00E13104" w:rsidP="00206CA2">
            <w:pPr>
              <w:widowControl/>
              <w:jc w:val="left"/>
              <w:rPr>
                <w:sz w:val="22"/>
                <w:szCs w:val="24"/>
              </w:rPr>
            </w:pPr>
            <w:r>
              <w:rPr>
                <w:rFonts w:ascii="Arial" w:eastAsia="BfhhjqAdvTTb5929f4c" w:hAnsi="Arial" w:cs="Arial"/>
                <w:color w:val="000000"/>
                <w:lang w:val="en-US" w:eastAsia="zh-CN" w:bidi="ar"/>
              </w:rPr>
              <w:t>Reverse primer (5′–3′)</w:t>
            </w:r>
          </w:p>
        </w:tc>
      </w:tr>
      <w:tr w:rsidR="00E13104" w:rsidTr="00206CA2">
        <w:trPr>
          <w:trHeight w:val="387"/>
        </w:trPr>
        <w:tc>
          <w:tcPr>
            <w:tcW w:w="4484" w:type="dxa"/>
            <w:tcBorders>
              <w:top w:val="single" w:sz="12" w:space="0" w:color="auto"/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CD86</w:t>
            </w:r>
          </w:p>
        </w:tc>
        <w:tc>
          <w:tcPr>
            <w:tcW w:w="448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13104" w:rsidRDefault="00E13104" w:rsidP="00206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 xml:space="preserve">GTTTCATTCCCTGATGTTACGAG        </w:t>
            </w:r>
          </w:p>
        </w:tc>
        <w:tc>
          <w:tcPr>
            <w:tcW w:w="448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E13104" w:rsidRDefault="00E13104" w:rsidP="00206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>GAGAAAGGTGAAGATAAAAGCCG</w:t>
            </w:r>
          </w:p>
        </w:tc>
      </w:tr>
      <w:tr w:rsidR="00E13104" w:rsidTr="00206CA2">
        <w:trPr>
          <w:trHeight w:val="345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CD206</w:t>
            </w:r>
          </w:p>
        </w:tc>
        <w:tc>
          <w:tcPr>
            <w:tcW w:w="4485" w:type="dxa"/>
            <w:tcBorders>
              <w:tl2br w:val="nil"/>
              <w:tr2bl w:val="nil"/>
            </w:tcBorders>
            <w:vAlign w:val="center"/>
          </w:tcPr>
          <w:p w:rsidR="00E13104" w:rsidRDefault="00E13104" w:rsidP="00206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 xml:space="preserve">TGATACCTGCGACAGTAAACGA        </w:t>
            </w:r>
          </w:p>
        </w:tc>
        <w:tc>
          <w:tcPr>
            <w:tcW w:w="4485" w:type="dxa"/>
            <w:tcBorders>
              <w:tl2br w:val="nil"/>
              <w:tr2bl w:val="nil"/>
            </w:tcBorders>
            <w:vAlign w:val="center"/>
          </w:tcPr>
          <w:p w:rsidR="00E13104" w:rsidRDefault="00E13104" w:rsidP="00206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 xml:space="preserve">CTTGCAGTATGTCTCCGCTTC </w:t>
            </w:r>
          </w:p>
        </w:tc>
      </w:tr>
      <w:tr w:rsidR="00E13104" w:rsidTr="00206CA2">
        <w:trPr>
          <w:trHeight w:val="337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CD163</w:t>
            </w:r>
          </w:p>
        </w:tc>
        <w:tc>
          <w:tcPr>
            <w:tcW w:w="4485" w:type="dxa"/>
            <w:tcBorders>
              <w:tl2br w:val="nil"/>
              <w:tr2bl w:val="nil"/>
            </w:tcBorders>
            <w:vAlign w:val="center"/>
          </w:tcPr>
          <w:p w:rsidR="00E13104" w:rsidRDefault="00E13104" w:rsidP="00206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 xml:space="preserve">TCGCTCATCCCGTCAGTCA             </w:t>
            </w:r>
          </w:p>
        </w:tc>
        <w:tc>
          <w:tcPr>
            <w:tcW w:w="4485" w:type="dxa"/>
            <w:tcBorders>
              <w:tl2br w:val="nil"/>
              <w:tr2bl w:val="nil"/>
            </w:tcBorders>
            <w:vAlign w:val="center"/>
          </w:tcPr>
          <w:p w:rsidR="00E13104" w:rsidRDefault="00E13104" w:rsidP="00206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>CCGCTGTCTCTGTCTTCGCT</w:t>
            </w:r>
          </w:p>
        </w:tc>
      </w:tr>
      <w:tr w:rsidR="00E13104" w:rsidTr="00206CA2">
        <w:trPr>
          <w:trHeight w:val="345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 w:eastAsia="zh-CN"/>
              </w:rPr>
              <w:t>iNOS</w:t>
            </w:r>
            <w:proofErr w:type="spellEnd"/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lang w:eastAsia="zh-CN"/>
              </w:rPr>
              <w:t xml:space="preserve">CAGGACTCACAGCCTTTGGAC 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lang w:eastAsia="zh-CN"/>
              </w:rPr>
              <w:t xml:space="preserve">TGGATGTCGGACTTTGTAGATTC </w:t>
            </w:r>
          </w:p>
        </w:tc>
      </w:tr>
      <w:tr w:rsidR="00E13104" w:rsidTr="00206CA2"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IL-10</w:t>
            </w:r>
          </w:p>
        </w:tc>
        <w:tc>
          <w:tcPr>
            <w:tcW w:w="4485" w:type="dxa"/>
            <w:tcBorders>
              <w:tl2br w:val="nil"/>
              <w:tr2bl w:val="nil"/>
            </w:tcBorders>
            <w:vAlign w:val="center"/>
          </w:tcPr>
          <w:p w:rsidR="00E13104" w:rsidRDefault="00E13104" w:rsidP="00206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>GAGAGAAGCTGAAGACCCTCTG</w:t>
            </w:r>
          </w:p>
        </w:tc>
        <w:tc>
          <w:tcPr>
            <w:tcW w:w="4485" w:type="dxa"/>
            <w:tcBorders>
              <w:tl2br w:val="nil"/>
              <w:tr2bl w:val="nil"/>
            </w:tcBorders>
            <w:vAlign w:val="center"/>
          </w:tcPr>
          <w:p w:rsidR="00E13104" w:rsidRDefault="00E13104" w:rsidP="00206CA2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>TCATTCATGGCCTTGTAGACAC</w:t>
            </w:r>
          </w:p>
        </w:tc>
      </w:tr>
      <w:tr w:rsidR="00E13104" w:rsidTr="00206CA2">
        <w:trPr>
          <w:trHeight w:val="370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CXCL-10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sz w:val="22"/>
                <w:szCs w:val="24"/>
                <w:lang w:val="en-US"/>
              </w:rPr>
            </w:pPr>
            <w:r>
              <w:rPr>
                <w:rFonts w:hint="eastAsia"/>
                <w:sz w:val="22"/>
                <w:szCs w:val="24"/>
                <w:lang w:val="en-US" w:eastAsia="zh-CN"/>
              </w:rPr>
              <w:t>CCGGAATTCGAGCCTACAGCAGAGGAACC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sz w:val="22"/>
                <w:szCs w:val="24"/>
                <w:lang w:val="en-US"/>
              </w:rPr>
            </w:pPr>
            <w:r>
              <w:rPr>
                <w:rFonts w:hint="eastAsia"/>
                <w:sz w:val="22"/>
                <w:szCs w:val="24"/>
                <w:lang w:val="en-US" w:eastAsia="zh-CN"/>
              </w:rPr>
              <w:t>CCGCTCGAGTTTGCTCCCCTCTGGTTTTA</w:t>
            </w:r>
          </w:p>
        </w:tc>
      </w:tr>
      <w:tr w:rsidR="00E13104" w:rsidTr="00206CA2">
        <w:trPr>
          <w:trHeight w:val="387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TNF-α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>GCGACGTGGAACTGGCAGAAG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lang w:val="en-US" w:eastAsia="zh-CN"/>
              </w:rPr>
              <w:t>GCCACAAGCAGGAATGAGAAGAGG</w:t>
            </w:r>
          </w:p>
        </w:tc>
      </w:tr>
      <w:tr w:rsidR="00E13104" w:rsidTr="00206CA2">
        <w:trPr>
          <w:trHeight w:val="369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 w:eastAsia="zh-CN"/>
              </w:rPr>
              <w:t>Arg-1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widowControl/>
              <w:jc w:val="left"/>
              <w:rPr>
                <w:rFonts w:ascii="Arial" w:hAnsi="Arial" w:cs="Arial"/>
                <w:color w:val="000000"/>
                <w:lang w:val="en-US" w:bidi="ar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>TAACCTTGGCTTGCTTCGGAACTC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widowControl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 w:eastAsia="zh-CN"/>
              </w:rPr>
              <w:t>GGCGCATTCACAGTCACTTAGG</w:t>
            </w:r>
          </w:p>
        </w:tc>
      </w:tr>
      <w:tr w:rsidR="00E13104" w:rsidTr="00206CA2">
        <w:trPr>
          <w:trHeight w:val="337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miR-451a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>GAAACCGTTACCATTACTGAG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--</w:t>
            </w:r>
          </w:p>
        </w:tc>
      </w:tr>
      <w:tr w:rsidR="00E13104" w:rsidTr="00206CA2">
        <w:trPr>
          <w:trHeight w:val="337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MIF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CCGGACAGGGTCTACATCAAC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lang w:eastAsia="zh-CN"/>
              </w:rPr>
              <w:t xml:space="preserve">TTAGGCGAAGGTGGAGTTGTT </w:t>
            </w:r>
          </w:p>
        </w:tc>
      </w:tr>
      <w:tr w:rsidR="00E13104" w:rsidTr="00206CA2"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U6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lang w:val="en-US" w:eastAsia="zh-CN"/>
              </w:rPr>
              <w:t>CGCTTCGGCAGCACATATAC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  <w:lang w:val="en-US" w:eastAsia="zh-CN"/>
              </w:rPr>
              <w:t>AAATATGGAACGCTTCACGA</w:t>
            </w:r>
          </w:p>
        </w:tc>
      </w:tr>
      <w:tr w:rsidR="00E13104" w:rsidTr="00206CA2">
        <w:trPr>
          <w:trHeight w:val="345"/>
        </w:trPr>
        <w:tc>
          <w:tcPr>
            <w:tcW w:w="4484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 w:eastAsia="zh-CN"/>
              </w:rPr>
              <w:t>β-actin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widowControl/>
              <w:jc w:val="left"/>
              <w:rPr>
                <w:sz w:val="22"/>
                <w:szCs w:val="24"/>
              </w:rPr>
            </w:pPr>
            <w:r>
              <w:rPr>
                <w:rFonts w:ascii="Arial" w:hAnsi="Arial" w:cs="Arial"/>
                <w:color w:val="000000"/>
                <w:lang w:val="en-US" w:eastAsia="zh-CN" w:bidi="ar"/>
              </w:rPr>
              <w:t xml:space="preserve">AGAAAATCTGGCACCACACCT </w:t>
            </w:r>
          </w:p>
        </w:tc>
        <w:tc>
          <w:tcPr>
            <w:tcW w:w="4485" w:type="dxa"/>
            <w:tcBorders>
              <w:tl2br w:val="nil"/>
              <w:tr2bl w:val="nil"/>
            </w:tcBorders>
          </w:tcPr>
          <w:p w:rsidR="00E13104" w:rsidRDefault="00E13104" w:rsidP="00206CA2">
            <w:pPr>
              <w:widowControl/>
              <w:jc w:val="left"/>
              <w:rPr>
                <w:sz w:val="22"/>
                <w:szCs w:val="24"/>
              </w:rPr>
            </w:pPr>
            <w:r>
              <w:rPr>
                <w:rFonts w:ascii="Arial" w:eastAsiaTheme="minorEastAsia" w:hAnsi="Arial" w:cs="Arial"/>
                <w:lang w:val="en-US" w:eastAsia="zh-CN"/>
              </w:rPr>
              <w:t>GATAGCACAGCCTGGATAGCA</w:t>
            </w:r>
          </w:p>
        </w:tc>
      </w:tr>
    </w:tbl>
    <w:p w:rsidR="00E13104" w:rsidRDefault="00E13104" w:rsidP="00E131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iNOS</w:t>
      </w:r>
      <w:proofErr w:type="spellEnd"/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 xml:space="preserve"> 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>myo-inositol-1-phosphate synthase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,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>IL-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10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 Interleukin-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10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, 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CXCL-10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 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C-X-C motif chemokine ligand 10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, </w:t>
      </w:r>
      <w:r>
        <w:rPr>
          <w:rFonts w:ascii="Arial" w:hAnsi="Arial" w:cs="Arial"/>
          <w:sz w:val="20"/>
          <w:szCs w:val="20"/>
          <w:lang w:val="en-US" w:eastAsia="zh-CN"/>
        </w:rPr>
        <w:t>TNF-α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 xml:space="preserve"> 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tumor necrosis factor </w:t>
      </w:r>
      <w:proofErr w:type="spellStart"/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>alpha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,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>matrix</w:t>
      </w:r>
      <w:proofErr w:type="spellEnd"/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 metalloproteinase-1, </w:t>
      </w:r>
      <w:r>
        <w:rPr>
          <w:rFonts w:ascii="Arial" w:hAnsi="Arial" w:cs="Arial" w:hint="eastAsia"/>
          <w:sz w:val="20"/>
          <w:szCs w:val="20"/>
          <w:lang w:val="en-US" w:eastAsia="zh-CN"/>
        </w:rPr>
        <w:t xml:space="preserve">Arg-1 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arginase 1, </w:t>
      </w:r>
      <w:r>
        <w:rPr>
          <w:rFonts w:ascii="Arial" w:hAnsi="Arial" w:cs="Arial"/>
          <w:sz w:val="20"/>
          <w:szCs w:val="20"/>
          <w:lang w:val="en-US" w:eastAsia="zh-CN"/>
        </w:rPr>
        <w:t>miR-451a</w:t>
      </w:r>
      <w:r>
        <w:rPr>
          <w:rFonts w:ascii="Arial" w:eastAsia="VsfkdbAdvTT7329fd89 . I" w:hAnsi="Arial" w:cs="Arial"/>
          <w:color w:val="000000"/>
          <w:sz w:val="20"/>
          <w:szCs w:val="20"/>
          <w:lang w:val="en-US" w:eastAsia="zh-CN" w:bidi="ar"/>
        </w:rPr>
        <w:t xml:space="preserve"> 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>microRNA-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451a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, </w:t>
      </w:r>
      <w:r>
        <w:rPr>
          <w:rFonts w:ascii="Arial" w:hAnsi="Arial" w:cs="Arial"/>
          <w:sz w:val="20"/>
          <w:szCs w:val="20"/>
          <w:lang w:val="en-US" w:eastAsia="zh-CN"/>
        </w:rPr>
        <w:t>MIF</w:t>
      </w:r>
      <w:r>
        <w:rPr>
          <w:rFonts w:ascii="Arial" w:hAnsi="Arial" w:cs="Arial" w:hint="eastAsia"/>
          <w:sz w:val="20"/>
          <w:szCs w:val="20"/>
          <w:lang w:val="en-US" w:eastAsia="zh-CN"/>
        </w:rPr>
        <w:t xml:space="preserve"> 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 xml:space="preserve">macrophage migration inhibitory </w:t>
      </w:r>
      <w:proofErr w:type="spellStart"/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>factor</w:t>
      </w:r>
      <w:r>
        <w:rPr>
          <w:rFonts w:ascii="Arial" w:eastAsia="CcqrpcAdvTTe45e47d2" w:hAnsi="Arial" w:cs="Arial" w:hint="eastAsia"/>
          <w:color w:val="000000"/>
          <w:sz w:val="20"/>
          <w:szCs w:val="20"/>
          <w:lang w:val="en-US" w:eastAsia="zh-CN" w:bidi="ar"/>
        </w:rPr>
        <w:t>,</w:t>
      </w:r>
      <w:r>
        <w:rPr>
          <w:rFonts w:ascii="Arial" w:eastAsia="VsfkdbAdvTT7329fd89 . I" w:hAnsi="Arial" w:cs="Arial"/>
          <w:color w:val="000000"/>
          <w:sz w:val="20"/>
          <w:szCs w:val="20"/>
          <w:lang w:val="en-US" w:eastAsia="zh-CN" w:bidi="ar"/>
        </w:rPr>
        <w:t>RT</w:t>
      </w:r>
      <w:proofErr w:type="spellEnd"/>
      <w:r>
        <w:rPr>
          <w:rFonts w:ascii="Arial" w:eastAsia="VsfkdbAdvTT7329fd89 . I" w:hAnsi="Arial" w:cs="Arial"/>
          <w:color w:val="000000"/>
          <w:sz w:val="20"/>
          <w:szCs w:val="20"/>
          <w:lang w:val="en-US" w:eastAsia="zh-CN" w:bidi="ar"/>
        </w:rPr>
        <w:t xml:space="preserve">-qPCR </w:t>
      </w:r>
      <w:r>
        <w:rPr>
          <w:rFonts w:ascii="Arial" w:eastAsia="CcqrpcAdvTTe45e47d2" w:hAnsi="Arial" w:cs="Arial"/>
          <w:color w:val="000000"/>
          <w:sz w:val="20"/>
          <w:szCs w:val="20"/>
          <w:lang w:val="en-US" w:eastAsia="zh-CN" w:bidi="ar"/>
        </w:rPr>
        <w:t>Reverse transcription-quantitative polymerase chain reaction</w:t>
      </w:r>
    </w:p>
    <w:p w:rsidR="009953E3" w:rsidRDefault="009953E3"/>
    <w:sectPr w:rsidR="00995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fhhjqAdvTTb5929f4c">
    <w:altName w:val="Segoe Print"/>
    <w:charset w:val="00"/>
    <w:family w:val="auto"/>
    <w:pitch w:val="default"/>
  </w:font>
  <w:font w:name="CcqrpcAdvTTe45e47d2">
    <w:altName w:val="Segoe Print"/>
    <w:charset w:val="00"/>
    <w:family w:val="auto"/>
    <w:pitch w:val="default"/>
  </w:font>
  <w:font w:name="VsfkdbAdvTT7329fd89 . 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0A8"/>
    <w:rsid w:val="00007204"/>
    <w:rsid w:val="0002645A"/>
    <w:rsid w:val="00027AED"/>
    <w:rsid w:val="00061601"/>
    <w:rsid w:val="00073B66"/>
    <w:rsid w:val="00075421"/>
    <w:rsid w:val="00094E32"/>
    <w:rsid w:val="000965C0"/>
    <w:rsid w:val="000A5B84"/>
    <w:rsid w:val="000C0AD0"/>
    <w:rsid w:val="000C1350"/>
    <w:rsid w:val="000C1775"/>
    <w:rsid w:val="000C4F77"/>
    <w:rsid w:val="000D35F1"/>
    <w:rsid w:val="000D4DFB"/>
    <w:rsid w:val="000F5548"/>
    <w:rsid w:val="000F6D2D"/>
    <w:rsid w:val="001062F4"/>
    <w:rsid w:val="00122FF1"/>
    <w:rsid w:val="00134D19"/>
    <w:rsid w:val="00144BBB"/>
    <w:rsid w:val="00156321"/>
    <w:rsid w:val="00166EAC"/>
    <w:rsid w:val="00174C3E"/>
    <w:rsid w:val="00177C07"/>
    <w:rsid w:val="0018158B"/>
    <w:rsid w:val="00183D59"/>
    <w:rsid w:val="00186AE9"/>
    <w:rsid w:val="001928D4"/>
    <w:rsid w:val="001A68ED"/>
    <w:rsid w:val="001B2909"/>
    <w:rsid w:val="001B5735"/>
    <w:rsid w:val="001C11AC"/>
    <w:rsid w:val="001C44C9"/>
    <w:rsid w:val="001C5217"/>
    <w:rsid w:val="001C5A07"/>
    <w:rsid w:val="001C765B"/>
    <w:rsid w:val="0020021C"/>
    <w:rsid w:val="00205F5E"/>
    <w:rsid w:val="00225B61"/>
    <w:rsid w:val="00242261"/>
    <w:rsid w:val="0024248C"/>
    <w:rsid w:val="00242BD3"/>
    <w:rsid w:val="00246E8F"/>
    <w:rsid w:val="0025174E"/>
    <w:rsid w:val="00255C89"/>
    <w:rsid w:val="00256A34"/>
    <w:rsid w:val="00261005"/>
    <w:rsid w:val="00261AF7"/>
    <w:rsid w:val="00281918"/>
    <w:rsid w:val="00294989"/>
    <w:rsid w:val="0029666D"/>
    <w:rsid w:val="002A1203"/>
    <w:rsid w:val="002D5AA6"/>
    <w:rsid w:val="002D7BDE"/>
    <w:rsid w:val="002E2E86"/>
    <w:rsid w:val="002F3ECD"/>
    <w:rsid w:val="00312B55"/>
    <w:rsid w:val="0031382B"/>
    <w:rsid w:val="00350622"/>
    <w:rsid w:val="00357A4F"/>
    <w:rsid w:val="00360D40"/>
    <w:rsid w:val="00363FB7"/>
    <w:rsid w:val="00370031"/>
    <w:rsid w:val="00376256"/>
    <w:rsid w:val="00377F80"/>
    <w:rsid w:val="003945F8"/>
    <w:rsid w:val="0039620C"/>
    <w:rsid w:val="00397285"/>
    <w:rsid w:val="003A32DB"/>
    <w:rsid w:val="003D02E0"/>
    <w:rsid w:val="003E5929"/>
    <w:rsid w:val="003F393E"/>
    <w:rsid w:val="00410401"/>
    <w:rsid w:val="00411274"/>
    <w:rsid w:val="00415100"/>
    <w:rsid w:val="00416C77"/>
    <w:rsid w:val="00420E03"/>
    <w:rsid w:val="004314D5"/>
    <w:rsid w:val="00433CDC"/>
    <w:rsid w:val="00437A61"/>
    <w:rsid w:val="004473ED"/>
    <w:rsid w:val="00452D03"/>
    <w:rsid w:val="00473E1E"/>
    <w:rsid w:val="00494922"/>
    <w:rsid w:val="004A30D8"/>
    <w:rsid w:val="004C10A8"/>
    <w:rsid w:val="004C5502"/>
    <w:rsid w:val="004C7CB7"/>
    <w:rsid w:val="004D0083"/>
    <w:rsid w:val="00501376"/>
    <w:rsid w:val="005038EA"/>
    <w:rsid w:val="005119DB"/>
    <w:rsid w:val="00530CD2"/>
    <w:rsid w:val="00552806"/>
    <w:rsid w:val="00552AB5"/>
    <w:rsid w:val="00554653"/>
    <w:rsid w:val="00557547"/>
    <w:rsid w:val="005606FC"/>
    <w:rsid w:val="00560867"/>
    <w:rsid w:val="00561378"/>
    <w:rsid w:val="0056186A"/>
    <w:rsid w:val="005747D2"/>
    <w:rsid w:val="005A207B"/>
    <w:rsid w:val="005B469A"/>
    <w:rsid w:val="005B78FE"/>
    <w:rsid w:val="005C7BAB"/>
    <w:rsid w:val="005D7596"/>
    <w:rsid w:val="005E7052"/>
    <w:rsid w:val="006001F0"/>
    <w:rsid w:val="00611A0B"/>
    <w:rsid w:val="00631AFB"/>
    <w:rsid w:val="00650DDE"/>
    <w:rsid w:val="0065180F"/>
    <w:rsid w:val="00654F33"/>
    <w:rsid w:val="006623CB"/>
    <w:rsid w:val="00665966"/>
    <w:rsid w:val="006849B1"/>
    <w:rsid w:val="0069567A"/>
    <w:rsid w:val="006A01F9"/>
    <w:rsid w:val="006A78CA"/>
    <w:rsid w:val="006B69BB"/>
    <w:rsid w:val="006B71DE"/>
    <w:rsid w:val="006D19B9"/>
    <w:rsid w:val="006E3547"/>
    <w:rsid w:val="006F2E06"/>
    <w:rsid w:val="00701FA7"/>
    <w:rsid w:val="007149DE"/>
    <w:rsid w:val="00714EA8"/>
    <w:rsid w:val="0072546B"/>
    <w:rsid w:val="00741620"/>
    <w:rsid w:val="00742AE7"/>
    <w:rsid w:val="00752CF5"/>
    <w:rsid w:val="00753778"/>
    <w:rsid w:val="007711F9"/>
    <w:rsid w:val="00784EDB"/>
    <w:rsid w:val="007874A5"/>
    <w:rsid w:val="0079650B"/>
    <w:rsid w:val="007C6102"/>
    <w:rsid w:val="007C74E5"/>
    <w:rsid w:val="007E6EBF"/>
    <w:rsid w:val="007E6F2C"/>
    <w:rsid w:val="007E6F61"/>
    <w:rsid w:val="00814FA7"/>
    <w:rsid w:val="008242CE"/>
    <w:rsid w:val="00826CD2"/>
    <w:rsid w:val="0083117D"/>
    <w:rsid w:val="00840056"/>
    <w:rsid w:val="008447B2"/>
    <w:rsid w:val="00846173"/>
    <w:rsid w:val="00846A54"/>
    <w:rsid w:val="00847484"/>
    <w:rsid w:val="00852010"/>
    <w:rsid w:val="00860065"/>
    <w:rsid w:val="008658C7"/>
    <w:rsid w:val="00867311"/>
    <w:rsid w:val="00880681"/>
    <w:rsid w:val="00881F5B"/>
    <w:rsid w:val="008823CA"/>
    <w:rsid w:val="00882E45"/>
    <w:rsid w:val="008859D1"/>
    <w:rsid w:val="008871FA"/>
    <w:rsid w:val="00892444"/>
    <w:rsid w:val="00892A17"/>
    <w:rsid w:val="008A520A"/>
    <w:rsid w:val="008C027A"/>
    <w:rsid w:val="008D0090"/>
    <w:rsid w:val="008D2475"/>
    <w:rsid w:val="008E6747"/>
    <w:rsid w:val="00901A9E"/>
    <w:rsid w:val="00915F81"/>
    <w:rsid w:val="00934401"/>
    <w:rsid w:val="00956FFA"/>
    <w:rsid w:val="00963AA5"/>
    <w:rsid w:val="0098047F"/>
    <w:rsid w:val="00985BFF"/>
    <w:rsid w:val="009953E3"/>
    <w:rsid w:val="00996F21"/>
    <w:rsid w:val="009A4FD6"/>
    <w:rsid w:val="009B3B27"/>
    <w:rsid w:val="009B3B29"/>
    <w:rsid w:val="009C4838"/>
    <w:rsid w:val="009C59FE"/>
    <w:rsid w:val="009E15D3"/>
    <w:rsid w:val="009E2746"/>
    <w:rsid w:val="00A00904"/>
    <w:rsid w:val="00A052F6"/>
    <w:rsid w:val="00A15F3F"/>
    <w:rsid w:val="00A5144C"/>
    <w:rsid w:val="00A53988"/>
    <w:rsid w:val="00A6300D"/>
    <w:rsid w:val="00A810EB"/>
    <w:rsid w:val="00A826B3"/>
    <w:rsid w:val="00A85FB8"/>
    <w:rsid w:val="00A919D3"/>
    <w:rsid w:val="00A95810"/>
    <w:rsid w:val="00AA543F"/>
    <w:rsid w:val="00AB3FC8"/>
    <w:rsid w:val="00AB4390"/>
    <w:rsid w:val="00AB5501"/>
    <w:rsid w:val="00AD2148"/>
    <w:rsid w:val="00AE2241"/>
    <w:rsid w:val="00AF52C5"/>
    <w:rsid w:val="00AF5626"/>
    <w:rsid w:val="00B15F6E"/>
    <w:rsid w:val="00B238B8"/>
    <w:rsid w:val="00B27EB2"/>
    <w:rsid w:val="00B35163"/>
    <w:rsid w:val="00B4764D"/>
    <w:rsid w:val="00B617EA"/>
    <w:rsid w:val="00B678CC"/>
    <w:rsid w:val="00B821D4"/>
    <w:rsid w:val="00B95339"/>
    <w:rsid w:val="00BA38EF"/>
    <w:rsid w:val="00BB0A21"/>
    <w:rsid w:val="00BB3AE9"/>
    <w:rsid w:val="00BD2579"/>
    <w:rsid w:val="00BD7054"/>
    <w:rsid w:val="00BE4FAD"/>
    <w:rsid w:val="00C0505E"/>
    <w:rsid w:val="00C10051"/>
    <w:rsid w:val="00C17850"/>
    <w:rsid w:val="00C24A04"/>
    <w:rsid w:val="00C35089"/>
    <w:rsid w:val="00C66A36"/>
    <w:rsid w:val="00C71E1F"/>
    <w:rsid w:val="00CE1109"/>
    <w:rsid w:val="00CE3A1F"/>
    <w:rsid w:val="00CF2B7B"/>
    <w:rsid w:val="00D04EB2"/>
    <w:rsid w:val="00D11CA0"/>
    <w:rsid w:val="00D17BB3"/>
    <w:rsid w:val="00D42A16"/>
    <w:rsid w:val="00D4618E"/>
    <w:rsid w:val="00D57BDD"/>
    <w:rsid w:val="00D7023B"/>
    <w:rsid w:val="00D76E4B"/>
    <w:rsid w:val="00D837FC"/>
    <w:rsid w:val="00D87BF5"/>
    <w:rsid w:val="00D9019E"/>
    <w:rsid w:val="00D91EE0"/>
    <w:rsid w:val="00D973E1"/>
    <w:rsid w:val="00DA6038"/>
    <w:rsid w:val="00DA7DAC"/>
    <w:rsid w:val="00DB71C2"/>
    <w:rsid w:val="00DD00B0"/>
    <w:rsid w:val="00E0085C"/>
    <w:rsid w:val="00E02AF2"/>
    <w:rsid w:val="00E0304A"/>
    <w:rsid w:val="00E13104"/>
    <w:rsid w:val="00E25850"/>
    <w:rsid w:val="00E410A1"/>
    <w:rsid w:val="00E41B10"/>
    <w:rsid w:val="00E41DDE"/>
    <w:rsid w:val="00E44F2C"/>
    <w:rsid w:val="00E45D4B"/>
    <w:rsid w:val="00E4608C"/>
    <w:rsid w:val="00E564AE"/>
    <w:rsid w:val="00E64500"/>
    <w:rsid w:val="00E667A1"/>
    <w:rsid w:val="00E85C1D"/>
    <w:rsid w:val="00E86867"/>
    <w:rsid w:val="00E95E17"/>
    <w:rsid w:val="00EA6E6E"/>
    <w:rsid w:val="00EB1C24"/>
    <w:rsid w:val="00EC4C74"/>
    <w:rsid w:val="00EE0A82"/>
    <w:rsid w:val="00F0654E"/>
    <w:rsid w:val="00F07A89"/>
    <w:rsid w:val="00F14828"/>
    <w:rsid w:val="00F24693"/>
    <w:rsid w:val="00F27808"/>
    <w:rsid w:val="00F5140B"/>
    <w:rsid w:val="00F60FCB"/>
    <w:rsid w:val="00F81F31"/>
    <w:rsid w:val="00FA53EF"/>
    <w:rsid w:val="00FC72D1"/>
    <w:rsid w:val="00FD3BBC"/>
    <w:rsid w:val="00FF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C528D-1199-443A-94D8-25264FC1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1310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>HP Inc.</Company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2</cp:revision>
  <dcterms:created xsi:type="dcterms:W3CDTF">2022-03-25T11:49:00Z</dcterms:created>
  <dcterms:modified xsi:type="dcterms:W3CDTF">2022-03-25T11:49:00Z</dcterms:modified>
</cp:coreProperties>
</file>